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644A2" w14:textId="77777777" w:rsidR="00B3397D" w:rsidRPr="0074378F" w:rsidRDefault="00B3397D" w:rsidP="00B3397D">
      <w:pPr>
        <w:spacing w:line="480" w:lineRule="auto"/>
        <w:rPr>
          <w:b/>
        </w:rPr>
      </w:pPr>
      <w:r w:rsidRPr="0074378F">
        <w:rPr>
          <w:b/>
        </w:rPr>
        <w:t xml:space="preserve">S3 Table. ADAS-Cog 12 APOE </w:t>
      </w:r>
      <w:r w:rsidRPr="0074378F">
        <w:rPr>
          <w:rFonts w:ascii="Symbol" w:hAnsi="Symbol"/>
          <w:b/>
        </w:rPr>
        <w:t></w:t>
      </w:r>
      <w:r w:rsidRPr="0074378F">
        <w:rPr>
          <w:b/>
        </w:rPr>
        <w:t>4 Subgroup analysis results</w:t>
      </w:r>
    </w:p>
    <w:tbl>
      <w:tblPr>
        <w:tblW w:w="93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8"/>
        <w:gridCol w:w="1812"/>
        <w:gridCol w:w="1144"/>
        <w:gridCol w:w="1701"/>
        <w:gridCol w:w="1888"/>
        <w:gridCol w:w="1881"/>
      </w:tblGrid>
      <w:tr w:rsidR="00B3397D" w:rsidRPr="00E34E80" w14:paraId="718B3F84" w14:textId="77777777" w:rsidTr="0074378F">
        <w:trPr>
          <w:trHeight w:val="367"/>
          <w:jc w:val="center"/>
        </w:trPr>
        <w:tc>
          <w:tcPr>
            <w:tcW w:w="27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713E480" w14:textId="77777777" w:rsidR="00B3397D" w:rsidRPr="00536E5A" w:rsidRDefault="00B3397D" w:rsidP="0074378F">
            <w:pPr>
              <w:spacing w:line="480" w:lineRule="auto"/>
              <w:rPr>
                <w:b/>
              </w:rPr>
            </w:pPr>
          </w:p>
        </w:tc>
        <w:tc>
          <w:tcPr>
            <w:tcW w:w="661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131E0D7" w14:textId="77777777" w:rsidR="00B3397D" w:rsidRPr="00536E5A" w:rsidRDefault="00B3397D" w:rsidP="0074378F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  <w:bCs/>
              </w:rPr>
              <w:t>Visit</w:t>
            </w:r>
          </w:p>
        </w:tc>
      </w:tr>
      <w:tr w:rsidR="00B3397D" w:rsidRPr="00E34E80" w14:paraId="0B950720" w14:textId="77777777" w:rsidTr="0074378F">
        <w:trPr>
          <w:trHeight w:val="367"/>
          <w:jc w:val="center"/>
        </w:trPr>
        <w:tc>
          <w:tcPr>
            <w:tcW w:w="2750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61099A1" w14:textId="77777777" w:rsidR="00B3397D" w:rsidRPr="00536E5A" w:rsidRDefault="00B3397D" w:rsidP="0074378F">
            <w:pPr>
              <w:spacing w:line="480" w:lineRule="auto"/>
              <w:rPr>
                <w:b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5E25914" w14:textId="77777777" w:rsidR="00B3397D" w:rsidRPr="00536E5A" w:rsidRDefault="00B3397D" w:rsidP="0074378F">
            <w:pPr>
              <w:spacing w:line="480" w:lineRule="auto"/>
              <w:jc w:val="center"/>
              <w:rPr>
                <w:b/>
              </w:rPr>
            </w:pPr>
            <w:r>
              <w:t>Week 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78038D2" w14:textId="77777777" w:rsidR="00B3397D" w:rsidRPr="00536E5A" w:rsidRDefault="00B3397D" w:rsidP="0074378F">
            <w:pPr>
              <w:spacing w:line="480" w:lineRule="auto"/>
              <w:jc w:val="center"/>
              <w:rPr>
                <w:b/>
              </w:rPr>
            </w:pPr>
            <w:r>
              <w:t>Week 13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D10A0FD" w14:textId="77777777" w:rsidR="00B3397D" w:rsidRPr="00536E5A" w:rsidRDefault="00B3397D" w:rsidP="0074378F">
            <w:pPr>
              <w:spacing w:line="480" w:lineRule="auto"/>
              <w:jc w:val="center"/>
              <w:rPr>
                <w:b/>
              </w:rPr>
            </w:pPr>
            <w:r>
              <w:t>Week 52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1FCD56F" w14:textId="77777777" w:rsidR="00B3397D" w:rsidRPr="00536E5A" w:rsidRDefault="00B3397D" w:rsidP="0074378F">
            <w:pPr>
              <w:spacing w:line="480" w:lineRule="auto"/>
              <w:jc w:val="center"/>
              <w:rPr>
                <w:b/>
              </w:rPr>
            </w:pPr>
            <w:r>
              <w:t>Week 78</w:t>
            </w:r>
          </w:p>
        </w:tc>
      </w:tr>
      <w:tr w:rsidR="00B3397D" w:rsidRPr="00E34E80" w14:paraId="4706FBAE" w14:textId="77777777" w:rsidTr="0074378F">
        <w:trPr>
          <w:trHeight w:val="304"/>
          <w:jc w:val="center"/>
        </w:trPr>
        <w:tc>
          <w:tcPr>
            <w:tcW w:w="938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F3F1D94" w14:textId="77777777" w:rsidR="00B3397D" w:rsidRPr="00E34E80" w:rsidRDefault="00B3397D" w:rsidP="0074378F">
            <w:pPr>
              <w:spacing w:line="480" w:lineRule="auto"/>
            </w:pPr>
            <w:r>
              <w:t>Non-carrier (N=135)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35EB77E" w14:textId="77777777" w:rsidR="00B3397D" w:rsidRPr="00E34E80" w:rsidRDefault="00B3397D" w:rsidP="0074378F">
            <w:pPr>
              <w:spacing w:line="480" w:lineRule="auto"/>
            </w:pPr>
            <w:r>
              <w:t>Nilvadipine</w:t>
            </w:r>
          </w:p>
        </w:tc>
        <w:tc>
          <w:tcPr>
            <w:tcW w:w="1144" w:type="dxa"/>
            <w:tcBorders>
              <w:top w:val="single" w:sz="12" w:space="0" w:color="auto"/>
            </w:tcBorders>
          </w:tcPr>
          <w:p w14:paraId="43B23903" w14:textId="77777777" w:rsidR="00B3397D" w:rsidRPr="00E34E80" w:rsidRDefault="00B3397D" w:rsidP="0074378F">
            <w:pPr>
              <w:spacing w:line="480" w:lineRule="auto"/>
            </w:pPr>
            <w:r>
              <w:t>35.8 ± 11.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741F292" w14:textId="77777777" w:rsidR="00B3397D" w:rsidRPr="00E34E80" w:rsidRDefault="00B3397D" w:rsidP="0074378F">
            <w:pPr>
              <w:spacing w:line="480" w:lineRule="auto"/>
            </w:pPr>
            <w:r>
              <w:t>37.1 ± 12.4</w:t>
            </w:r>
          </w:p>
        </w:tc>
        <w:tc>
          <w:tcPr>
            <w:tcW w:w="188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80393A5" w14:textId="77777777" w:rsidR="00B3397D" w:rsidRPr="00E34E80" w:rsidRDefault="00B3397D" w:rsidP="0074378F">
            <w:pPr>
              <w:spacing w:line="480" w:lineRule="auto"/>
            </w:pPr>
            <w:r>
              <w:t>42.9 ± 14.1</w:t>
            </w:r>
          </w:p>
        </w:tc>
        <w:tc>
          <w:tcPr>
            <w:tcW w:w="1881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C43FB28" w14:textId="77777777" w:rsidR="00B3397D" w:rsidRPr="00E34E80" w:rsidRDefault="00B3397D" w:rsidP="0074378F">
            <w:pPr>
              <w:spacing w:line="480" w:lineRule="auto"/>
            </w:pPr>
            <w:r>
              <w:t>44.6 ± 15.2</w:t>
            </w:r>
          </w:p>
        </w:tc>
      </w:tr>
      <w:tr w:rsidR="00B3397D" w:rsidRPr="00E34E80" w14:paraId="0BA9E0C5" w14:textId="77777777" w:rsidTr="0074378F">
        <w:trPr>
          <w:trHeight w:val="198"/>
          <w:jc w:val="center"/>
        </w:trPr>
        <w:tc>
          <w:tcPr>
            <w:tcW w:w="938" w:type="dxa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1F22D5B" w14:textId="77777777" w:rsidR="00B3397D" w:rsidRDefault="00B3397D" w:rsidP="0074378F">
            <w:pPr>
              <w:spacing w:line="480" w:lineRule="auto"/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2C2F284" w14:textId="77777777" w:rsidR="00B3397D" w:rsidRDefault="00B3397D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44" w:type="dxa"/>
          </w:tcPr>
          <w:p w14:paraId="3BDEB8E6" w14:textId="77777777" w:rsidR="00B3397D" w:rsidRPr="00E34E80" w:rsidRDefault="00B3397D" w:rsidP="0074378F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A682EA3" w14:textId="77777777" w:rsidR="00B3397D" w:rsidRPr="00E34E80" w:rsidRDefault="00B3397D" w:rsidP="0074378F">
            <w:pPr>
              <w:spacing w:line="480" w:lineRule="auto"/>
            </w:pPr>
            <w:r>
              <w:t>1.37 (-0.16, 2.90)</w:t>
            </w:r>
          </w:p>
        </w:tc>
        <w:tc>
          <w:tcPr>
            <w:tcW w:w="1888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9D21050" w14:textId="77777777" w:rsidR="00B3397D" w:rsidRPr="00E34E80" w:rsidRDefault="00B3397D" w:rsidP="0074378F">
            <w:pPr>
              <w:spacing w:line="480" w:lineRule="auto"/>
            </w:pPr>
            <w:r>
              <w:t>8.11 (6.04, 10.18)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AC89285" w14:textId="77777777" w:rsidR="00B3397D" w:rsidRPr="00E34E80" w:rsidRDefault="00B3397D" w:rsidP="0074378F">
            <w:pPr>
              <w:spacing w:line="480" w:lineRule="auto"/>
            </w:pPr>
            <w:r>
              <w:t>11.40 (8.88, 13.93)</w:t>
            </w:r>
          </w:p>
        </w:tc>
      </w:tr>
      <w:tr w:rsidR="00B3397D" w:rsidRPr="00E34E80" w14:paraId="62F5CAE5" w14:textId="77777777" w:rsidTr="0074378F">
        <w:trPr>
          <w:trHeight w:val="92"/>
          <w:jc w:val="center"/>
        </w:trPr>
        <w:tc>
          <w:tcPr>
            <w:tcW w:w="938" w:type="dxa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F20A0FD" w14:textId="77777777" w:rsidR="00B3397D" w:rsidRDefault="00B3397D" w:rsidP="0074378F">
            <w:pPr>
              <w:spacing w:line="480" w:lineRule="auto"/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1CCBEF5" w14:textId="77777777" w:rsidR="00B3397D" w:rsidRPr="00E34E80" w:rsidRDefault="00B3397D" w:rsidP="0074378F">
            <w:pPr>
              <w:spacing w:line="480" w:lineRule="auto"/>
            </w:pPr>
            <w:r>
              <w:t>Placebo</w:t>
            </w:r>
          </w:p>
        </w:tc>
        <w:tc>
          <w:tcPr>
            <w:tcW w:w="1144" w:type="dxa"/>
          </w:tcPr>
          <w:p w14:paraId="56C6ADEB" w14:textId="77777777" w:rsidR="00B3397D" w:rsidRPr="00E34E80" w:rsidRDefault="00B3397D" w:rsidP="0074378F">
            <w:pPr>
              <w:spacing w:line="480" w:lineRule="auto"/>
            </w:pPr>
            <w:r>
              <w:t>37.2 ± 11.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F0B0663" w14:textId="77777777" w:rsidR="00B3397D" w:rsidRPr="00E34E80" w:rsidRDefault="00B3397D" w:rsidP="0074378F">
            <w:pPr>
              <w:spacing w:line="480" w:lineRule="auto"/>
            </w:pPr>
            <w:r>
              <w:t>38.1 ± 12.2</w:t>
            </w:r>
          </w:p>
        </w:tc>
        <w:tc>
          <w:tcPr>
            <w:tcW w:w="1888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500BAAB" w14:textId="77777777" w:rsidR="00B3397D" w:rsidRPr="00E34E80" w:rsidRDefault="00B3397D" w:rsidP="0074378F">
            <w:pPr>
              <w:spacing w:line="480" w:lineRule="auto"/>
            </w:pPr>
            <w:r>
              <w:t>43.0 ± 12.8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805D62A" w14:textId="77777777" w:rsidR="00B3397D" w:rsidRDefault="00B3397D" w:rsidP="0074378F">
            <w:pPr>
              <w:spacing w:line="480" w:lineRule="auto"/>
            </w:pPr>
            <w:r>
              <w:t>46.7 ± 14.5</w:t>
            </w:r>
          </w:p>
        </w:tc>
      </w:tr>
      <w:tr w:rsidR="00B3397D" w:rsidRPr="00E34E80" w14:paraId="31E9574C" w14:textId="77777777" w:rsidTr="0074378F">
        <w:trPr>
          <w:trHeight w:val="104"/>
          <w:jc w:val="center"/>
        </w:trPr>
        <w:tc>
          <w:tcPr>
            <w:tcW w:w="938" w:type="dxa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A759188" w14:textId="77777777" w:rsidR="00B3397D" w:rsidRDefault="00B3397D" w:rsidP="0074378F">
            <w:pPr>
              <w:spacing w:line="480" w:lineRule="auto"/>
            </w:pPr>
          </w:p>
        </w:tc>
        <w:tc>
          <w:tcPr>
            <w:tcW w:w="181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B5CB5D1" w14:textId="77777777" w:rsidR="00B3397D" w:rsidRDefault="00B3397D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44" w:type="dxa"/>
            <w:tcBorders>
              <w:bottom w:val="single" w:sz="12" w:space="0" w:color="auto"/>
            </w:tcBorders>
          </w:tcPr>
          <w:p w14:paraId="0EB80199" w14:textId="77777777" w:rsidR="00B3397D" w:rsidRPr="00E34E80" w:rsidRDefault="00B3397D" w:rsidP="0074378F">
            <w:pPr>
              <w:spacing w:line="480" w:lineRule="auto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42208EC" w14:textId="77777777" w:rsidR="00B3397D" w:rsidRPr="00E34E80" w:rsidRDefault="00B3397D" w:rsidP="0074378F">
            <w:pPr>
              <w:spacing w:line="480" w:lineRule="auto"/>
            </w:pPr>
            <w:r>
              <w:t>0.82 (-0.75, 2.40)</w:t>
            </w:r>
          </w:p>
        </w:tc>
        <w:tc>
          <w:tcPr>
            <w:tcW w:w="188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8BD245E" w14:textId="77777777" w:rsidR="00B3397D" w:rsidRPr="00E34E80" w:rsidRDefault="00B3397D" w:rsidP="0074378F">
            <w:pPr>
              <w:spacing w:line="480" w:lineRule="auto"/>
            </w:pPr>
            <w:r>
              <w:t>5.79 (3.71, 7.87)</w:t>
            </w:r>
          </w:p>
        </w:tc>
        <w:tc>
          <w:tcPr>
            <w:tcW w:w="188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B2913CC" w14:textId="77777777" w:rsidR="00B3397D" w:rsidRDefault="00B3397D" w:rsidP="0074378F">
            <w:pPr>
              <w:spacing w:line="480" w:lineRule="auto"/>
            </w:pPr>
            <w:r>
              <w:t>10.47 (7.96, 12.98)</w:t>
            </w:r>
          </w:p>
        </w:tc>
      </w:tr>
      <w:tr w:rsidR="00B3397D" w:rsidRPr="00E34E80" w14:paraId="58BA25E1" w14:textId="77777777" w:rsidTr="0074378F">
        <w:trPr>
          <w:trHeight w:val="342"/>
          <w:jc w:val="center"/>
        </w:trPr>
        <w:tc>
          <w:tcPr>
            <w:tcW w:w="938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FC6BE72" w14:textId="77777777" w:rsidR="00B3397D" w:rsidRDefault="00B3397D" w:rsidP="0074378F">
            <w:pPr>
              <w:spacing w:line="480" w:lineRule="auto"/>
            </w:pP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6851253" w14:textId="77777777" w:rsidR="00B3397D" w:rsidRPr="00CE5D36" w:rsidRDefault="00B3397D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Group difference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</w:tcPr>
          <w:p w14:paraId="1A1CDE1C" w14:textId="77777777" w:rsidR="00B3397D" w:rsidRPr="00CE5D36" w:rsidRDefault="00B3397D" w:rsidP="0074378F">
            <w:pPr>
              <w:spacing w:line="480" w:lineRule="auto"/>
              <w:rPr>
                <w:i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081977C" w14:textId="77777777" w:rsidR="00B3397D" w:rsidRPr="00CE5D36" w:rsidRDefault="00B3397D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0.55 (-1.51, 2.60)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69D5C8A" w14:textId="77777777" w:rsidR="00B3397D" w:rsidRPr="00CE5D36" w:rsidRDefault="00B3397D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2.32 (-0.53, 5.17)</w:t>
            </w:r>
          </w:p>
        </w:tc>
        <w:tc>
          <w:tcPr>
            <w:tcW w:w="18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DF41AEF" w14:textId="77777777" w:rsidR="00B3397D" w:rsidRPr="00CE5D36" w:rsidRDefault="00B3397D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0.93 (-2.56, 4.43</w:t>
            </w:r>
          </w:p>
        </w:tc>
      </w:tr>
      <w:tr w:rsidR="00B3397D" w:rsidRPr="00E34E80" w14:paraId="2F97F2C4" w14:textId="77777777" w:rsidTr="0074378F">
        <w:trPr>
          <w:trHeight w:val="164"/>
          <w:jc w:val="center"/>
        </w:trPr>
        <w:tc>
          <w:tcPr>
            <w:tcW w:w="9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84C0785" w14:textId="77777777" w:rsidR="00B3397D" w:rsidRPr="00E34E80" w:rsidRDefault="00B3397D" w:rsidP="0074378F">
            <w:pPr>
              <w:spacing w:line="480" w:lineRule="auto"/>
            </w:pPr>
            <w:r>
              <w:t>Carrier (N=194)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7C970E8" w14:textId="77777777" w:rsidR="00B3397D" w:rsidRPr="00E34E80" w:rsidRDefault="00B3397D" w:rsidP="0074378F">
            <w:pPr>
              <w:spacing w:line="480" w:lineRule="auto"/>
            </w:pPr>
            <w:r>
              <w:t>Nilvadipine</w:t>
            </w:r>
          </w:p>
        </w:tc>
        <w:tc>
          <w:tcPr>
            <w:tcW w:w="1144" w:type="dxa"/>
            <w:tcBorders>
              <w:top w:val="single" w:sz="12" w:space="0" w:color="auto"/>
            </w:tcBorders>
          </w:tcPr>
          <w:p w14:paraId="25FD23DD" w14:textId="77777777" w:rsidR="00B3397D" w:rsidRPr="00E34E80" w:rsidRDefault="00B3397D" w:rsidP="0074378F">
            <w:pPr>
              <w:spacing w:line="480" w:lineRule="auto"/>
            </w:pPr>
            <w:r>
              <w:t>33.3 ± 10.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B5595DF" w14:textId="77777777" w:rsidR="00B3397D" w:rsidRPr="00E34E80" w:rsidRDefault="00B3397D" w:rsidP="0074378F">
            <w:pPr>
              <w:spacing w:line="480" w:lineRule="auto"/>
            </w:pPr>
            <w:r>
              <w:t>34.5 ± 10.3</w:t>
            </w:r>
          </w:p>
        </w:tc>
        <w:tc>
          <w:tcPr>
            <w:tcW w:w="188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D637BE2" w14:textId="77777777" w:rsidR="00B3397D" w:rsidRPr="00E34E80" w:rsidRDefault="00B3397D" w:rsidP="0074378F">
            <w:pPr>
              <w:spacing w:line="480" w:lineRule="auto"/>
            </w:pPr>
            <w:r>
              <w:t>37.5 ± 11.3</w:t>
            </w:r>
          </w:p>
        </w:tc>
        <w:tc>
          <w:tcPr>
            <w:tcW w:w="1881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C9447EC" w14:textId="77777777" w:rsidR="00B3397D" w:rsidRPr="00E34E80" w:rsidRDefault="00B3397D" w:rsidP="0074378F">
            <w:pPr>
              <w:spacing w:line="480" w:lineRule="auto"/>
            </w:pPr>
            <w:r>
              <w:t>40.1 ± 12.8</w:t>
            </w:r>
          </w:p>
        </w:tc>
      </w:tr>
      <w:tr w:rsidR="00B3397D" w:rsidRPr="00E34E80" w14:paraId="2E09E86E" w14:textId="77777777" w:rsidTr="0074378F">
        <w:trPr>
          <w:trHeight w:val="118"/>
          <w:jc w:val="center"/>
        </w:trPr>
        <w:tc>
          <w:tcPr>
            <w:tcW w:w="938" w:type="dxa"/>
            <w:vMerge/>
            <w:shd w:val="clear" w:color="auto" w:fill="auto"/>
            <w:vAlign w:val="center"/>
          </w:tcPr>
          <w:p w14:paraId="73490E5C" w14:textId="77777777" w:rsidR="00B3397D" w:rsidRDefault="00B3397D" w:rsidP="0074378F">
            <w:pPr>
              <w:spacing w:line="480" w:lineRule="auto"/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4B8D25C" w14:textId="77777777" w:rsidR="00B3397D" w:rsidRDefault="00B3397D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44" w:type="dxa"/>
          </w:tcPr>
          <w:p w14:paraId="516B05D6" w14:textId="77777777" w:rsidR="00B3397D" w:rsidRPr="00E34E80" w:rsidRDefault="00B3397D" w:rsidP="0074378F">
            <w:pPr>
              <w:spacing w:line="480" w:lineRule="auto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1CBCA99" w14:textId="77777777" w:rsidR="00B3397D" w:rsidRPr="00E34E80" w:rsidRDefault="00B3397D" w:rsidP="0074378F">
            <w:pPr>
              <w:spacing w:line="480" w:lineRule="auto"/>
            </w:pPr>
            <w:r>
              <w:t>1.14 (-0.19, 2.48)</w:t>
            </w:r>
          </w:p>
        </w:tc>
        <w:tc>
          <w:tcPr>
            <w:tcW w:w="1888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227F99E" w14:textId="77777777" w:rsidR="00B3397D" w:rsidRPr="00E34E80" w:rsidRDefault="00B3397D" w:rsidP="0074378F">
            <w:pPr>
              <w:spacing w:line="480" w:lineRule="auto"/>
            </w:pPr>
            <w:r>
              <w:t>5.08 (3.27, 6.88)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29FF86A" w14:textId="77777777" w:rsidR="00B3397D" w:rsidRPr="00E34E80" w:rsidRDefault="00B3397D" w:rsidP="0074378F">
            <w:pPr>
              <w:spacing w:line="480" w:lineRule="auto"/>
            </w:pPr>
            <w:r>
              <w:t>8.65 (6.48, 10.83)</w:t>
            </w:r>
          </w:p>
        </w:tc>
      </w:tr>
      <w:tr w:rsidR="00B3397D" w:rsidRPr="00E34E80" w14:paraId="2B2F172D" w14:textId="77777777" w:rsidTr="0074378F">
        <w:trPr>
          <w:trHeight w:val="52"/>
          <w:jc w:val="center"/>
        </w:trPr>
        <w:tc>
          <w:tcPr>
            <w:tcW w:w="938" w:type="dxa"/>
            <w:vMerge/>
            <w:shd w:val="clear" w:color="auto" w:fill="auto"/>
            <w:vAlign w:val="center"/>
          </w:tcPr>
          <w:p w14:paraId="4D268958" w14:textId="77777777" w:rsidR="00B3397D" w:rsidRDefault="00B3397D" w:rsidP="0074378F">
            <w:pPr>
              <w:spacing w:line="480" w:lineRule="auto"/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A6FD673" w14:textId="77777777" w:rsidR="00B3397D" w:rsidRPr="00E34E80" w:rsidRDefault="00B3397D" w:rsidP="0074378F">
            <w:pPr>
              <w:spacing w:line="480" w:lineRule="auto"/>
            </w:pPr>
            <w:r>
              <w:t>Placebo</w:t>
            </w:r>
          </w:p>
        </w:tc>
        <w:tc>
          <w:tcPr>
            <w:tcW w:w="1144" w:type="dxa"/>
          </w:tcPr>
          <w:p w14:paraId="0F82DFAF" w14:textId="77777777" w:rsidR="00B3397D" w:rsidRPr="00E34E80" w:rsidRDefault="00B3397D" w:rsidP="0074378F">
            <w:pPr>
              <w:spacing w:line="480" w:lineRule="auto"/>
            </w:pPr>
            <w:r>
              <w:t>33.9 ± 10.1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ACBF140" w14:textId="77777777" w:rsidR="00B3397D" w:rsidRPr="00E34E80" w:rsidRDefault="00B3397D" w:rsidP="0074378F">
            <w:pPr>
              <w:spacing w:line="480" w:lineRule="auto"/>
            </w:pPr>
            <w:r>
              <w:t>34.1 ± 10.7</w:t>
            </w:r>
          </w:p>
        </w:tc>
        <w:tc>
          <w:tcPr>
            <w:tcW w:w="1888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CF2F253" w14:textId="77777777" w:rsidR="00B3397D" w:rsidRPr="00E34E80" w:rsidRDefault="00B3397D" w:rsidP="0074378F">
            <w:pPr>
              <w:spacing w:line="480" w:lineRule="auto"/>
            </w:pPr>
            <w:r>
              <w:t>40.7 ± 14.2</w:t>
            </w:r>
          </w:p>
        </w:tc>
        <w:tc>
          <w:tcPr>
            <w:tcW w:w="1881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F473E55" w14:textId="77777777" w:rsidR="00B3397D" w:rsidRPr="00E34E80" w:rsidRDefault="00B3397D" w:rsidP="0074378F">
            <w:pPr>
              <w:spacing w:line="480" w:lineRule="auto"/>
            </w:pPr>
            <w:r>
              <w:t>41.0 ± 14.0</w:t>
            </w:r>
          </w:p>
        </w:tc>
      </w:tr>
      <w:tr w:rsidR="00B3397D" w:rsidRPr="00E34E80" w14:paraId="10225431" w14:textId="77777777" w:rsidTr="0074378F">
        <w:trPr>
          <w:trHeight w:val="217"/>
          <w:jc w:val="center"/>
        </w:trPr>
        <w:tc>
          <w:tcPr>
            <w:tcW w:w="938" w:type="dxa"/>
            <w:vMerge/>
            <w:shd w:val="clear" w:color="auto" w:fill="auto"/>
            <w:vAlign w:val="center"/>
          </w:tcPr>
          <w:p w14:paraId="4898DA16" w14:textId="77777777" w:rsidR="00B3397D" w:rsidRDefault="00B3397D" w:rsidP="0074378F">
            <w:pPr>
              <w:spacing w:line="480" w:lineRule="auto"/>
            </w:pPr>
          </w:p>
        </w:tc>
        <w:tc>
          <w:tcPr>
            <w:tcW w:w="181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AF3556F" w14:textId="77777777" w:rsidR="00B3397D" w:rsidRDefault="00B3397D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44" w:type="dxa"/>
            <w:tcBorders>
              <w:bottom w:val="single" w:sz="12" w:space="0" w:color="auto"/>
            </w:tcBorders>
          </w:tcPr>
          <w:p w14:paraId="54215C30" w14:textId="77777777" w:rsidR="00B3397D" w:rsidRPr="00E34E80" w:rsidRDefault="00B3397D" w:rsidP="0074378F">
            <w:pPr>
              <w:spacing w:line="480" w:lineRule="auto"/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EDA879D" w14:textId="77777777" w:rsidR="00B3397D" w:rsidRPr="00E34E80" w:rsidRDefault="00B3397D" w:rsidP="0074378F">
            <w:pPr>
              <w:spacing w:line="480" w:lineRule="auto"/>
            </w:pPr>
            <w:r>
              <w:t>0.20 (-1.13, 1.54)</w:t>
            </w:r>
          </w:p>
        </w:tc>
        <w:tc>
          <w:tcPr>
            <w:tcW w:w="188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0915446" w14:textId="77777777" w:rsidR="00B3397D" w:rsidRPr="00E34E80" w:rsidRDefault="00B3397D" w:rsidP="0074378F">
            <w:pPr>
              <w:spacing w:line="480" w:lineRule="auto"/>
            </w:pPr>
            <w:r>
              <w:t>6.87 (5.17, 8.57)</w:t>
            </w:r>
          </w:p>
        </w:tc>
        <w:tc>
          <w:tcPr>
            <w:tcW w:w="188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25ACAC9" w14:textId="77777777" w:rsidR="00B3397D" w:rsidRPr="00E34E80" w:rsidRDefault="00B3397D" w:rsidP="0074378F">
            <w:pPr>
              <w:spacing w:line="480" w:lineRule="auto"/>
            </w:pPr>
            <w:r>
              <w:t>9.98 (7.93, 10.03)</w:t>
            </w:r>
          </w:p>
        </w:tc>
      </w:tr>
      <w:tr w:rsidR="00B3397D" w:rsidRPr="00E34E80" w14:paraId="5858674C" w14:textId="77777777" w:rsidTr="0074378F">
        <w:trPr>
          <w:trHeight w:val="312"/>
          <w:jc w:val="center"/>
        </w:trPr>
        <w:tc>
          <w:tcPr>
            <w:tcW w:w="93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04A71B" w14:textId="77777777" w:rsidR="00B3397D" w:rsidRDefault="00B3397D" w:rsidP="0074378F">
            <w:pPr>
              <w:spacing w:line="480" w:lineRule="auto"/>
            </w:pP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D8B7F57" w14:textId="77777777" w:rsidR="00B3397D" w:rsidRPr="00CE5D36" w:rsidRDefault="00B3397D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Group difference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</w:tcPr>
          <w:p w14:paraId="0BA0FFDB" w14:textId="77777777" w:rsidR="00B3397D" w:rsidRPr="00CE5D36" w:rsidRDefault="00B3397D" w:rsidP="0074378F">
            <w:pPr>
              <w:spacing w:line="480" w:lineRule="auto"/>
              <w:rPr>
                <w:i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A842078" w14:textId="77777777" w:rsidR="00B3397D" w:rsidRPr="00CE5D36" w:rsidRDefault="00B3397D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0.94 (-0.76, 2.65)</w:t>
            </w:r>
          </w:p>
        </w:tc>
        <w:tc>
          <w:tcPr>
            <w:tcW w:w="18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9DE6000" w14:textId="77777777" w:rsidR="00B3397D" w:rsidRPr="00CE5D36" w:rsidRDefault="00B3397D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-1.79 (-4.17, 0.59)</w:t>
            </w:r>
          </w:p>
        </w:tc>
        <w:tc>
          <w:tcPr>
            <w:tcW w:w="18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315D9FB" w14:textId="77777777" w:rsidR="00B3397D" w:rsidRPr="00CE5D36" w:rsidRDefault="00B3397D" w:rsidP="0074378F">
            <w:pPr>
              <w:tabs>
                <w:tab w:val="left" w:pos="720"/>
                <w:tab w:val="center" w:pos="976"/>
              </w:tabs>
              <w:spacing w:line="480" w:lineRule="auto"/>
              <w:rPr>
                <w:i/>
              </w:rPr>
            </w:pPr>
            <w:r w:rsidRPr="00CE5D36">
              <w:rPr>
                <w:i/>
              </w:rPr>
              <w:t>-1.33 (-4.24, 1.59)</w:t>
            </w:r>
          </w:p>
        </w:tc>
      </w:tr>
    </w:tbl>
    <w:p w14:paraId="527FA4C7" w14:textId="77777777" w:rsidR="00B3397D" w:rsidRPr="00CC0EF2" w:rsidRDefault="00B3397D" w:rsidP="00B3397D">
      <w:pPr>
        <w:spacing w:line="480" w:lineRule="auto"/>
        <w:rPr>
          <w:sz w:val="20"/>
          <w:szCs w:val="20"/>
        </w:rPr>
      </w:pPr>
      <w:r w:rsidRPr="00CC0EF2">
        <w:rPr>
          <w:sz w:val="20"/>
          <w:szCs w:val="20"/>
        </w:rPr>
        <w:t xml:space="preserve">Figures represent crude Mean ± Standard deviations and model-derived </w:t>
      </w:r>
      <w:r w:rsidRPr="00CC0EF2">
        <w:rPr>
          <w:rFonts w:ascii="Symbol" w:hAnsi="Symbol"/>
          <w:sz w:val="20"/>
          <w:szCs w:val="20"/>
        </w:rPr>
        <w:t></w:t>
      </w:r>
      <w:r w:rsidRPr="00CC0EF2">
        <w:rPr>
          <w:sz w:val="20"/>
          <w:szCs w:val="20"/>
        </w:rPr>
        <w:t xml:space="preserve"> (change from baseline) and group differences, with 95% confidence intervals, adjusted for Week 0 ADAS-Cog 12 and random intercepts for Country. Note: negative figures for the Group difference indicate less decline on nilvadipine</w:t>
      </w:r>
    </w:p>
    <w:p w14:paraId="3B99DB37" w14:textId="77777777" w:rsidR="00C76031" w:rsidRDefault="00B3397D">
      <w:bookmarkStart w:id="0" w:name="_GoBack"/>
      <w:bookmarkEnd w:id="0"/>
    </w:p>
    <w:sectPr w:rsidR="00C76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7D"/>
    <w:rsid w:val="000722FC"/>
    <w:rsid w:val="00342F21"/>
    <w:rsid w:val="00B3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6BC2C"/>
  <w15:chartTrackingRefBased/>
  <w15:docId w15:val="{A35EC10C-0E7F-4BB7-A208-627ECE5B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97D"/>
    <w:pPr>
      <w:spacing w:after="200" w:line="276" w:lineRule="auto"/>
    </w:pPr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</cp:lastModifiedBy>
  <cp:revision>1</cp:revision>
  <dcterms:created xsi:type="dcterms:W3CDTF">2018-07-24T12:16:00Z</dcterms:created>
  <dcterms:modified xsi:type="dcterms:W3CDTF">2018-07-24T12:16:00Z</dcterms:modified>
</cp:coreProperties>
</file>